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AC" w:rsidRPr="00FB777D" w:rsidRDefault="008D36AC" w:rsidP="008D36AC">
      <w:pPr>
        <w:autoSpaceDE w:val="0"/>
        <w:autoSpaceDN w:val="0"/>
        <w:adjustRightInd w:val="0"/>
        <w:spacing w:after="100" w:afterAutospacing="1" w:line="480" w:lineRule="auto"/>
        <w:jc w:val="both"/>
        <w:outlineLvl w:val="0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/>
          <w:b/>
          <w:noProof/>
          <w:sz w:val="20"/>
          <w:szCs w:val="20"/>
          <w:lang w:val="en-US" w:eastAsia="nl-BE"/>
        </w:rPr>
        <w:t>Additional file 5</w:t>
      </w:r>
      <w:r w:rsidRPr="00CD5846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: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Sequences of the sequenced amplicons from the </w:t>
      </w:r>
      <w:r w:rsidRPr="00537B76">
        <w:rPr>
          <w:rFonts w:ascii="Calibri" w:hAnsi="Calibri"/>
          <w:b/>
          <w:noProof/>
          <w:sz w:val="20"/>
          <w:szCs w:val="20"/>
          <w:lang w:val="en-US" w:eastAsia="nl-BE"/>
        </w:rPr>
        <w:t>p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rocessed food matrix (GeM MP17) </w:t>
      </w:r>
      <w:r w:rsidRPr="00537B76">
        <w:rPr>
          <w:rFonts w:ascii="Calibri" w:hAnsi="Calibri"/>
          <w:b/>
          <w:noProof/>
          <w:sz w:val="20"/>
          <w:szCs w:val="20"/>
          <w:lang w:val="en-US" w:eastAsia="nl-BE"/>
        </w:rPr>
        <w:t>coming from a GeMMA Scheme Proficiency Test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>. Cry1Ab gene (italic); Intron hsp70 (underline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8D36AC" w:rsidRPr="00804C0E" w:rsidTr="00C846E5">
        <w:tc>
          <w:tcPr>
            <w:tcW w:w="9242" w:type="dxa"/>
          </w:tcPr>
          <w:p w:rsidR="008D36AC" w:rsidRPr="00971031" w:rsidRDefault="008D36AC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&gt;</w:t>
            </w:r>
            <w:proofErr w:type="spellStart"/>
            <w:r w:rsidRPr="00537B76">
              <w:rPr>
                <w:rFonts w:ascii="Calibri" w:hAnsi="Calibri"/>
                <w:sz w:val="16"/>
                <w:szCs w:val="16"/>
                <w:lang w:eastAsia="nl-BE"/>
              </w:rPr>
              <w:t>GeM</w:t>
            </w:r>
            <w:proofErr w:type="spellEnd"/>
            <w:r w:rsidRPr="00537B76">
              <w:rPr>
                <w:rFonts w:ascii="Calibri" w:hAnsi="Calibri"/>
                <w:sz w:val="16"/>
                <w:szCs w:val="16"/>
                <w:lang w:eastAsia="nl-BE"/>
              </w:rPr>
              <w:t xml:space="preserve"> MP17</w:t>
            </w: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_Cry-F</w:t>
            </w:r>
          </w:p>
          <w:p w:rsidR="008D36AC" w:rsidRPr="00971031" w:rsidRDefault="008D36AC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537B76">
              <w:rPr>
                <w:rFonts w:ascii="Calibri" w:hAnsi="Calibri"/>
                <w:i/>
                <w:sz w:val="16"/>
                <w:szCs w:val="16"/>
                <w:lang w:eastAsia="nl-BE"/>
              </w:rPr>
              <w:t>CGTGACTCATCTGGGGCATCTTTGGCCCTCCCAGTGGGACGCCTTCCTGGTGCAAATCGAGCAGCTCATCAACCAGAGGATCGAGGAGTTCGCCAGGAACCAGGCCATCAGCCGCCTGGAGGGCCTCAGCAACCTCTACCAAATCTACGCTGAGAGCTTCCGCGAGTGGGAGGCCGACCCCACTAACCCAGCTCTCCGCGAGGAGATGCGCATCCAGTTCAACGACATGAACAGCGCCCTGACCACCGCCATCCCACTCTTCGCCGTCCAGAACTACCAAGTCCCGCTCCTGTCCGTGTACGTCCAGGCCGCCAACCTGCACCTCAGCGTGCTGAGGGACGTCAGCGTGTTTGGCCAGAGGTGGGGCTTCGACGCCGCCACCATCAACAGCCGCTACAACGACCTCACCAGGCTGATCGGCAACTACACCGACCACGCTGTCCGCTGGTACAACACTGGCCTGGAGCGCGTCTGGGGCCCTGATTCTAGAGACTGGATTCGCTACAACCAGTTCAGGCGCGAGCTGACCCTCACCGTCCTGGACATTGTGTCCCTCTTCCCGAACTACGACTCCCGCACCTACCCGATCCGCACCGTGTCCCAACTGACCCGCGAAATCTACACCAACCCCGTCCTGGAGAACTTCGACGGTAGCTTCAGGGGCAGCGCCCAGGGCATCGAGGGCTCCATCAGGAGCCCACACCTGATGGACATCCTCAACAGCATCACTATCTACACCGATGCCCACCGCGGCGAGTACTACTGGTCCGGCCACCAGATCATGACCTCCCCGTCGCTTCAGCGGCCCGAGTTTACCTTTCCTCACTACG</w:t>
            </w:r>
          </w:p>
          <w:p w:rsidR="008D36AC" w:rsidRPr="00971031" w:rsidRDefault="008D36AC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&gt;</w:t>
            </w:r>
            <w:proofErr w:type="spellStart"/>
            <w:r w:rsidRPr="00537B76">
              <w:rPr>
                <w:rFonts w:ascii="Calibri" w:hAnsi="Calibri"/>
                <w:sz w:val="16"/>
                <w:szCs w:val="16"/>
                <w:lang w:eastAsia="nl-BE"/>
              </w:rPr>
              <w:t>GeM</w:t>
            </w:r>
            <w:proofErr w:type="spellEnd"/>
            <w:r w:rsidRPr="00537B76">
              <w:rPr>
                <w:rFonts w:ascii="Calibri" w:hAnsi="Calibri"/>
                <w:sz w:val="16"/>
                <w:szCs w:val="16"/>
                <w:lang w:eastAsia="nl-BE"/>
              </w:rPr>
              <w:t xml:space="preserve"> MP17</w:t>
            </w: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_Cry-R</w:t>
            </w:r>
          </w:p>
          <w:p w:rsidR="008D36AC" w:rsidRPr="00316D91" w:rsidRDefault="008D36AC" w:rsidP="00C846E5">
            <w:pPr>
              <w:jc w:val="both"/>
              <w:rPr>
                <w:rFonts w:ascii="Calibri" w:hAnsi="Calibri"/>
                <w:sz w:val="16"/>
                <w:szCs w:val="16"/>
                <w:u w:val="single"/>
                <w:lang w:eastAsia="nl-BE"/>
              </w:rPr>
            </w:pPr>
            <w:r w:rsidRPr="00537B76">
              <w:rPr>
                <w:rFonts w:ascii="Calibri" w:hAnsi="Calibri"/>
                <w:sz w:val="16"/>
                <w:szCs w:val="16"/>
                <w:lang w:eastAsia="nl-BE"/>
              </w:rPr>
              <w:t>TTGGGCTTCTGTCAT</w:t>
            </w:r>
            <w:r w:rsidRPr="00316D91">
              <w:rPr>
                <w:rFonts w:ascii="Calibri" w:hAnsi="Calibri"/>
                <w:sz w:val="16"/>
                <w:szCs w:val="16"/>
                <w:u w:val="single"/>
                <w:lang w:eastAsia="nl-BE"/>
              </w:rPr>
              <w:t>GGCCGCTTGGTATCTGCATTACAATGAAATGAGCAAAGACTATGTGAGTAACACTGGTCAACACTAGGGAGAAGGCATCGAGCAAGATACGTATGTAAAGAGAAGCAATATAGTGTCAGTTGGTAGATACTA</w:t>
            </w:r>
          </w:p>
        </w:tc>
      </w:tr>
    </w:tbl>
    <w:p w:rsidR="00526FE9" w:rsidRDefault="00526FE9">
      <w:bookmarkStart w:id="0" w:name="_GoBack"/>
      <w:bookmarkEnd w:id="0"/>
    </w:p>
    <w:sectPr w:rsidR="0052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6AC"/>
    <w:rsid w:val="00526FE9"/>
    <w:rsid w:val="008D36AC"/>
    <w:rsid w:val="00F61362"/>
    <w:rsid w:val="00F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36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36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1155</Characters>
  <Application>Microsoft Office Word</Application>
  <DocSecurity>0</DocSecurity>
  <Lines>21</Lines>
  <Paragraphs>9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5-19T17:39:00Z</dcterms:created>
  <dcterms:modified xsi:type="dcterms:W3CDTF">2018-05-19T17:39:00Z</dcterms:modified>
</cp:coreProperties>
</file>